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4598" w:rsidRPr="00840321" w:rsidRDefault="00824598" w:rsidP="00824598">
      <w:pPr>
        <w:pStyle w:val="a3"/>
        <w:ind w:left="360" w:firstLineChars="0" w:firstLine="0"/>
        <w:jc w:val="left"/>
        <w:rPr>
          <w:rFonts w:ascii="Times New Roman" w:eastAsia="黑体" w:hAnsi="Times New Roman" w:cs="Times New Roman"/>
          <w:color w:val="000000" w:themeColor="text1"/>
          <w:sz w:val="18"/>
          <w:szCs w:val="18"/>
        </w:rPr>
      </w:pPr>
      <w:r w:rsidRPr="00840321"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 xml:space="preserve">Table </w:t>
      </w:r>
      <w:r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>S</w:t>
      </w:r>
      <w:bookmarkStart w:id="0" w:name="_GoBack"/>
      <w:bookmarkEnd w:id="0"/>
      <w:r w:rsidRPr="00840321"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>1</w:t>
      </w:r>
      <w:r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>.</w:t>
      </w:r>
      <w:r w:rsidRPr="00840321"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 xml:space="preserve"> Physical and Chemical Properties of </w:t>
      </w:r>
      <w:r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 xml:space="preserve">Elm </w:t>
      </w:r>
      <w:r w:rsidRPr="00840321"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>Rhizosphe</w:t>
      </w:r>
      <w:r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>re</w:t>
      </w:r>
      <w:r w:rsidRPr="00840321"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 xml:space="preserve"> Soil</w:t>
      </w:r>
      <w:r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>s</w:t>
      </w:r>
      <w:r w:rsidRPr="00840321"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 xml:space="preserve"> </w:t>
      </w:r>
      <w:r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>in</w:t>
      </w:r>
      <w:r w:rsidRPr="00840321"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 xml:space="preserve"> Different Geographical Locations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7"/>
        <w:gridCol w:w="2092"/>
        <w:gridCol w:w="2065"/>
        <w:gridCol w:w="2072"/>
      </w:tblGrid>
      <w:tr w:rsidR="00824598" w:rsidRPr="00840321" w:rsidTr="00B76D8D">
        <w:tc>
          <w:tcPr>
            <w:tcW w:w="2130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824598" w:rsidRPr="00840321" w:rsidRDefault="00824598" w:rsidP="00B76D8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824598" w:rsidRPr="00840321" w:rsidRDefault="00824598" w:rsidP="00B76D8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Zhengxiangbai</w:t>
            </w:r>
            <w:proofErr w:type="spellEnd"/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County</w:t>
            </w:r>
          </w:p>
        </w:tc>
        <w:tc>
          <w:tcPr>
            <w:tcW w:w="2130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824598" w:rsidRPr="00840321" w:rsidRDefault="00824598" w:rsidP="00B76D8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angen</w:t>
            </w:r>
            <w:proofErr w:type="spellEnd"/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Dalai</w:t>
            </w:r>
          </w:p>
        </w:tc>
        <w:tc>
          <w:tcPr>
            <w:tcW w:w="2131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824598" w:rsidRPr="00840321" w:rsidRDefault="00824598" w:rsidP="00B76D8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exigten</w:t>
            </w:r>
            <w:proofErr w:type="spellEnd"/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County</w:t>
            </w:r>
          </w:p>
        </w:tc>
      </w:tr>
      <w:tr w:rsidR="00824598" w:rsidRPr="00840321" w:rsidTr="00B76D8D">
        <w:tc>
          <w:tcPr>
            <w:tcW w:w="2130" w:type="dxa"/>
            <w:tcBorders>
              <w:top w:val="single" w:sz="6" w:space="0" w:color="000000" w:themeColor="text1"/>
            </w:tcBorders>
            <w:vAlign w:val="center"/>
          </w:tcPr>
          <w:p w:rsidR="00824598" w:rsidRPr="00840321" w:rsidRDefault="00824598" w:rsidP="00B76D8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03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/N</w:t>
            </w:r>
          </w:p>
        </w:tc>
        <w:tc>
          <w:tcPr>
            <w:tcW w:w="2131" w:type="dxa"/>
            <w:tcBorders>
              <w:top w:val="single" w:sz="6" w:space="0" w:color="000000" w:themeColor="text1"/>
            </w:tcBorders>
            <w:vAlign w:val="center"/>
          </w:tcPr>
          <w:p w:rsidR="00824598" w:rsidRPr="00840321" w:rsidRDefault="00824598" w:rsidP="00B76D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03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7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8a</w:t>
            </w:r>
          </w:p>
        </w:tc>
        <w:tc>
          <w:tcPr>
            <w:tcW w:w="2130" w:type="dxa"/>
            <w:tcBorders>
              <w:top w:val="single" w:sz="6" w:space="0" w:color="000000" w:themeColor="text1"/>
            </w:tcBorders>
            <w:vAlign w:val="center"/>
          </w:tcPr>
          <w:p w:rsidR="00824598" w:rsidRPr="00840321" w:rsidRDefault="00824598" w:rsidP="00B76D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03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20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9a</w:t>
            </w:r>
          </w:p>
        </w:tc>
        <w:tc>
          <w:tcPr>
            <w:tcW w:w="2131" w:type="dxa"/>
            <w:tcBorders>
              <w:top w:val="single" w:sz="6" w:space="0" w:color="000000" w:themeColor="text1"/>
            </w:tcBorders>
            <w:vAlign w:val="center"/>
          </w:tcPr>
          <w:p w:rsidR="00824598" w:rsidRPr="00840321" w:rsidRDefault="00824598" w:rsidP="00B76D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03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26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7a</w:t>
            </w:r>
          </w:p>
        </w:tc>
      </w:tr>
      <w:tr w:rsidR="00824598" w:rsidRPr="00840321" w:rsidTr="00B76D8D">
        <w:tc>
          <w:tcPr>
            <w:tcW w:w="2130" w:type="dxa"/>
            <w:vAlign w:val="center"/>
          </w:tcPr>
          <w:p w:rsidR="00824598" w:rsidRPr="00840321" w:rsidRDefault="00824598" w:rsidP="00B76D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403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otal 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403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mg/100g)</w:t>
            </w:r>
          </w:p>
        </w:tc>
        <w:tc>
          <w:tcPr>
            <w:tcW w:w="2131" w:type="dxa"/>
            <w:vAlign w:val="center"/>
          </w:tcPr>
          <w:p w:rsidR="00824598" w:rsidRPr="00840321" w:rsidRDefault="00824598" w:rsidP="00B76D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03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67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.84a</w:t>
            </w:r>
          </w:p>
        </w:tc>
        <w:tc>
          <w:tcPr>
            <w:tcW w:w="2130" w:type="dxa"/>
            <w:vAlign w:val="center"/>
          </w:tcPr>
          <w:p w:rsidR="00824598" w:rsidRPr="00840321" w:rsidRDefault="00824598" w:rsidP="00B76D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03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08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.23a</w:t>
            </w:r>
          </w:p>
        </w:tc>
        <w:tc>
          <w:tcPr>
            <w:tcW w:w="2131" w:type="dxa"/>
            <w:vAlign w:val="center"/>
          </w:tcPr>
          <w:p w:rsidR="00824598" w:rsidRPr="00840321" w:rsidRDefault="00824598" w:rsidP="00B76D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03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5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.80a</w:t>
            </w:r>
          </w:p>
        </w:tc>
      </w:tr>
      <w:tr w:rsidR="00824598" w:rsidRPr="00840321" w:rsidTr="00B76D8D">
        <w:tc>
          <w:tcPr>
            <w:tcW w:w="2130" w:type="dxa"/>
            <w:vAlign w:val="center"/>
          </w:tcPr>
          <w:p w:rsidR="00824598" w:rsidRPr="00840321" w:rsidRDefault="00824598" w:rsidP="00B76D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403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vailable 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403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mg/kg)</w:t>
            </w:r>
          </w:p>
        </w:tc>
        <w:tc>
          <w:tcPr>
            <w:tcW w:w="2131" w:type="dxa"/>
            <w:vAlign w:val="center"/>
          </w:tcPr>
          <w:p w:rsidR="00824598" w:rsidRPr="00840321" w:rsidRDefault="00824598" w:rsidP="00B76D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03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26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.99a</w:t>
            </w:r>
          </w:p>
        </w:tc>
        <w:tc>
          <w:tcPr>
            <w:tcW w:w="2130" w:type="dxa"/>
            <w:vAlign w:val="center"/>
          </w:tcPr>
          <w:p w:rsidR="00824598" w:rsidRPr="00840321" w:rsidRDefault="00824598" w:rsidP="00B76D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03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.13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.98a</w:t>
            </w:r>
          </w:p>
        </w:tc>
        <w:tc>
          <w:tcPr>
            <w:tcW w:w="2131" w:type="dxa"/>
            <w:vAlign w:val="center"/>
          </w:tcPr>
          <w:p w:rsidR="00824598" w:rsidRPr="00840321" w:rsidRDefault="00824598" w:rsidP="00B76D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03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46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.75a</w:t>
            </w:r>
          </w:p>
        </w:tc>
      </w:tr>
      <w:tr w:rsidR="00824598" w:rsidRPr="00840321" w:rsidTr="00B76D8D">
        <w:tc>
          <w:tcPr>
            <w:tcW w:w="2130" w:type="dxa"/>
            <w:vAlign w:val="center"/>
          </w:tcPr>
          <w:p w:rsidR="00824598" w:rsidRPr="00840321" w:rsidRDefault="00824598" w:rsidP="00B76D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403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otal P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403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mg/100g)</w:t>
            </w:r>
          </w:p>
        </w:tc>
        <w:tc>
          <w:tcPr>
            <w:tcW w:w="2131" w:type="dxa"/>
            <w:vAlign w:val="center"/>
          </w:tcPr>
          <w:p w:rsidR="00824598" w:rsidRPr="00840321" w:rsidRDefault="00824598" w:rsidP="00B76D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03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90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5a</w:t>
            </w:r>
          </w:p>
        </w:tc>
        <w:tc>
          <w:tcPr>
            <w:tcW w:w="2130" w:type="dxa"/>
            <w:vAlign w:val="center"/>
          </w:tcPr>
          <w:p w:rsidR="00824598" w:rsidRPr="00840321" w:rsidRDefault="00824598" w:rsidP="00B76D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03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88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6a</w:t>
            </w:r>
          </w:p>
        </w:tc>
        <w:tc>
          <w:tcPr>
            <w:tcW w:w="2131" w:type="dxa"/>
            <w:vAlign w:val="center"/>
          </w:tcPr>
          <w:p w:rsidR="00824598" w:rsidRPr="00840321" w:rsidRDefault="00824598" w:rsidP="00B76D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03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59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6a</w:t>
            </w:r>
          </w:p>
        </w:tc>
      </w:tr>
      <w:tr w:rsidR="00824598" w:rsidRPr="00840321" w:rsidTr="00B76D8D">
        <w:tc>
          <w:tcPr>
            <w:tcW w:w="2130" w:type="dxa"/>
            <w:vAlign w:val="center"/>
          </w:tcPr>
          <w:p w:rsidR="00824598" w:rsidRPr="00840321" w:rsidRDefault="00824598" w:rsidP="00B76D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403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vailable P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403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mg/kg)</w:t>
            </w:r>
          </w:p>
        </w:tc>
        <w:tc>
          <w:tcPr>
            <w:tcW w:w="2131" w:type="dxa"/>
            <w:vAlign w:val="center"/>
          </w:tcPr>
          <w:p w:rsidR="00824598" w:rsidRPr="00840321" w:rsidRDefault="00824598" w:rsidP="00B76D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03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82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0a</w:t>
            </w:r>
          </w:p>
        </w:tc>
        <w:tc>
          <w:tcPr>
            <w:tcW w:w="2130" w:type="dxa"/>
            <w:vAlign w:val="center"/>
          </w:tcPr>
          <w:p w:rsidR="00824598" w:rsidRPr="00840321" w:rsidRDefault="00824598" w:rsidP="00B76D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03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2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3b</w:t>
            </w:r>
          </w:p>
        </w:tc>
        <w:tc>
          <w:tcPr>
            <w:tcW w:w="2131" w:type="dxa"/>
            <w:vAlign w:val="center"/>
          </w:tcPr>
          <w:p w:rsidR="00824598" w:rsidRPr="00840321" w:rsidRDefault="00824598" w:rsidP="00B76D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03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5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8b</w:t>
            </w:r>
          </w:p>
        </w:tc>
      </w:tr>
      <w:tr w:rsidR="00824598" w:rsidRPr="00840321" w:rsidTr="00B76D8D">
        <w:tc>
          <w:tcPr>
            <w:tcW w:w="2130" w:type="dxa"/>
            <w:vAlign w:val="center"/>
          </w:tcPr>
          <w:p w:rsidR="00824598" w:rsidRPr="00840321" w:rsidRDefault="00824598" w:rsidP="00B76D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403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vailable K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403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mg/kg)</w:t>
            </w:r>
          </w:p>
        </w:tc>
        <w:tc>
          <w:tcPr>
            <w:tcW w:w="2131" w:type="dxa"/>
            <w:vAlign w:val="center"/>
          </w:tcPr>
          <w:p w:rsidR="00824598" w:rsidRPr="00840321" w:rsidRDefault="00824598" w:rsidP="00B76D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03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2.06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1.45a</w:t>
            </w:r>
          </w:p>
        </w:tc>
        <w:tc>
          <w:tcPr>
            <w:tcW w:w="2130" w:type="dxa"/>
            <w:vAlign w:val="center"/>
          </w:tcPr>
          <w:p w:rsidR="00824598" w:rsidRPr="00840321" w:rsidRDefault="00824598" w:rsidP="00B76D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03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7.2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8.53a</w:t>
            </w:r>
          </w:p>
        </w:tc>
        <w:tc>
          <w:tcPr>
            <w:tcW w:w="2131" w:type="dxa"/>
            <w:vAlign w:val="center"/>
          </w:tcPr>
          <w:p w:rsidR="00824598" w:rsidRPr="00840321" w:rsidRDefault="00824598" w:rsidP="00B76D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03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.45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.44a</w:t>
            </w:r>
          </w:p>
        </w:tc>
      </w:tr>
      <w:tr w:rsidR="00824598" w:rsidRPr="00840321" w:rsidTr="00B76D8D">
        <w:tc>
          <w:tcPr>
            <w:tcW w:w="2130" w:type="dxa"/>
            <w:vAlign w:val="center"/>
          </w:tcPr>
          <w:p w:rsidR="00824598" w:rsidRPr="00840321" w:rsidRDefault="00824598" w:rsidP="00B76D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403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Organic matte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403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g/kg)</w:t>
            </w:r>
          </w:p>
        </w:tc>
        <w:tc>
          <w:tcPr>
            <w:tcW w:w="2131" w:type="dxa"/>
            <w:vAlign w:val="center"/>
          </w:tcPr>
          <w:p w:rsidR="00824598" w:rsidRPr="00840321" w:rsidRDefault="00824598" w:rsidP="00B76D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03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8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49a</w:t>
            </w:r>
          </w:p>
        </w:tc>
        <w:tc>
          <w:tcPr>
            <w:tcW w:w="2130" w:type="dxa"/>
            <w:vAlign w:val="center"/>
          </w:tcPr>
          <w:p w:rsidR="00824598" w:rsidRPr="00840321" w:rsidRDefault="00824598" w:rsidP="00B76D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03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82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03a</w:t>
            </w:r>
          </w:p>
        </w:tc>
        <w:tc>
          <w:tcPr>
            <w:tcW w:w="2131" w:type="dxa"/>
            <w:vAlign w:val="center"/>
          </w:tcPr>
          <w:p w:rsidR="00824598" w:rsidRPr="00840321" w:rsidRDefault="00824598" w:rsidP="00B76D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03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45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91a</w:t>
            </w:r>
          </w:p>
        </w:tc>
      </w:tr>
      <w:tr w:rsidR="00824598" w:rsidRPr="00840321" w:rsidTr="00B76D8D">
        <w:tc>
          <w:tcPr>
            <w:tcW w:w="2130" w:type="dxa"/>
            <w:tcBorders>
              <w:bottom w:val="nil"/>
            </w:tcBorders>
            <w:vAlign w:val="center"/>
          </w:tcPr>
          <w:p w:rsidR="00824598" w:rsidRPr="00840321" w:rsidRDefault="00824598" w:rsidP="00B76D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403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H</w:t>
            </w: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824598" w:rsidRPr="00840321" w:rsidRDefault="00824598" w:rsidP="00B76D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03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80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6a</w:t>
            </w:r>
          </w:p>
        </w:tc>
        <w:tc>
          <w:tcPr>
            <w:tcW w:w="2130" w:type="dxa"/>
            <w:tcBorders>
              <w:bottom w:val="nil"/>
            </w:tcBorders>
            <w:vAlign w:val="center"/>
          </w:tcPr>
          <w:p w:rsidR="00824598" w:rsidRPr="00840321" w:rsidRDefault="00824598" w:rsidP="00B76D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03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3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6b</w:t>
            </w: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824598" w:rsidRPr="00840321" w:rsidRDefault="00824598" w:rsidP="00B76D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03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36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7b</w:t>
            </w:r>
          </w:p>
        </w:tc>
      </w:tr>
      <w:tr w:rsidR="00824598" w:rsidRPr="00840321" w:rsidTr="00B76D8D">
        <w:tc>
          <w:tcPr>
            <w:tcW w:w="2130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824598" w:rsidRPr="00840321" w:rsidRDefault="00824598" w:rsidP="00B76D8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403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oisture conten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Pr="008403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131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824598" w:rsidRPr="00840321" w:rsidRDefault="00824598" w:rsidP="00B76D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03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6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6a</w:t>
            </w:r>
          </w:p>
        </w:tc>
        <w:tc>
          <w:tcPr>
            <w:tcW w:w="2130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824598" w:rsidRPr="00840321" w:rsidRDefault="00824598" w:rsidP="00B76D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03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1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5a</w:t>
            </w:r>
          </w:p>
        </w:tc>
        <w:tc>
          <w:tcPr>
            <w:tcW w:w="2131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824598" w:rsidRPr="00840321" w:rsidRDefault="00824598" w:rsidP="00B76D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03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4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84032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3a</w:t>
            </w:r>
          </w:p>
        </w:tc>
      </w:tr>
    </w:tbl>
    <w:p w:rsidR="00824598" w:rsidRPr="00840321" w:rsidRDefault="00824598" w:rsidP="00824598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4032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Different letters within the same parameter indicate significant differences at the </w:t>
      </w:r>
      <w:r w:rsidRPr="00840321">
        <w:rPr>
          <w:rFonts w:ascii="Times New Roman" w:hAnsi="Times New Roman"/>
          <w:i/>
          <w:color w:val="000000" w:themeColor="text1"/>
          <w:sz w:val="18"/>
          <w:szCs w:val="18"/>
        </w:rPr>
        <w:t>p</w:t>
      </w:r>
      <w:r>
        <w:rPr>
          <w:rFonts w:ascii="Times New Roman" w:hAnsi="Times New Roman"/>
          <w:i/>
          <w:color w:val="000000" w:themeColor="text1"/>
          <w:sz w:val="18"/>
          <w:szCs w:val="18"/>
        </w:rPr>
        <w:t xml:space="preserve"> </w:t>
      </w:r>
      <w:r w:rsidRPr="00840321">
        <w:rPr>
          <w:rFonts w:ascii="Times New Roman" w:hAnsi="Times New Roman"/>
          <w:color w:val="000000" w:themeColor="text1"/>
          <w:sz w:val="18"/>
          <w:szCs w:val="18"/>
          <w:u w:val="single"/>
        </w:rPr>
        <w:t>&lt;</w:t>
      </w:r>
      <w:r w:rsidRPr="00840321">
        <w:rPr>
          <w:rFonts w:ascii="Times New Roman" w:hAnsi="Times New Roman"/>
          <w:color w:val="000000" w:themeColor="text1"/>
          <w:sz w:val="18"/>
          <w:szCs w:val="18"/>
        </w:rPr>
        <w:t xml:space="preserve"> 0.017 level </w:t>
      </w:r>
      <w:r w:rsidRPr="00840321">
        <w:rPr>
          <w:rFonts w:ascii="Times New Roman" w:hAnsi="Times New Roman" w:cs="Times New Roman"/>
          <w:color w:val="000000" w:themeColor="text1"/>
          <w:sz w:val="18"/>
          <w:szCs w:val="18"/>
        </w:rPr>
        <w:t>(</w:t>
      </w:r>
      <w:proofErr w:type="spellStart"/>
      <w:r w:rsidRPr="00840321">
        <w:rPr>
          <w:rFonts w:ascii="Times New Roman" w:hAnsi="Times New Roman" w:cs="Times New Roman"/>
          <w:color w:val="000000" w:themeColor="text1"/>
          <w:sz w:val="18"/>
          <w:szCs w:val="18"/>
        </w:rPr>
        <w:t>Bonferroni</w:t>
      </w:r>
      <w:proofErr w:type="spellEnd"/>
      <w:r w:rsidRPr="0084032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orrect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ed</w:t>
      </w:r>
      <w:r w:rsidRPr="0084032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results)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</w:p>
    <w:p w:rsidR="00091520" w:rsidRPr="00824598" w:rsidRDefault="00091520"/>
    <w:sectPr w:rsidR="00091520" w:rsidRPr="008245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598"/>
    <w:rsid w:val="00091520"/>
    <w:rsid w:val="001B3FED"/>
    <w:rsid w:val="00255034"/>
    <w:rsid w:val="002C0033"/>
    <w:rsid w:val="00824598"/>
    <w:rsid w:val="0090484B"/>
    <w:rsid w:val="00D75039"/>
    <w:rsid w:val="00F37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2DFF6"/>
  <w15:chartTrackingRefBased/>
  <w15:docId w15:val="{42E272A4-06A3-4922-BAB4-4B38EC9E1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45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24598"/>
    <w:pPr>
      <w:ind w:firstLineChars="200" w:firstLine="420"/>
    </w:pPr>
  </w:style>
  <w:style w:type="table" w:styleId="a4">
    <w:name w:val="Table Grid"/>
    <w:basedOn w:val="a1"/>
    <w:uiPriority w:val="39"/>
    <w:rsid w:val="0082459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1</cp:revision>
  <dcterms:created xsi:type="dcterms:W3CDTF">2019-05-07T01:10:00Z</dcterms:created>
  <dcterms:modified xsi:type="dcterms:W3CDTF">2019-05-07T01:12:00Z</dcterms:modified>
</cp:coreProperties>
</file>